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41AE7F" w14:textId="77777777" w:rsidR="00A673AE" w:rsidRPr="00A673AE" w:rsidRDefault="00A673AE" w:rsidP="00A673AE">
      <w:pPr>
        <w:spacing w:line="480" w:lineRule="auto"/>
        <w:rPr>
          <w:sz w:val="24"/>
          <w:szCs w:val="24"/>
        </w:rPr>
      </w:pPr>
      <w:r w:rsidRPr="00A673AE">
        <w:rPr>
          <w:sz w:val="24"/>
          <w:szCs w:val="24"/>
        </w:rPr>
        <w:t xml:space="preserve">S4 Table. </w:t>
      </w:r>
      <w:r w:rsidRPr="00A673AE">
        <w:rPr>
          <w:rFonts w:eastAsia="Times New Roman"/>
          <w:sz w:val="24"/>
          <w:szCs w:val="24"/>
        </w:rPr>
        <w:t>Stud</w:t>
      </w:r>
      <w:bookmarkStart w:id="0" w:name="_GoBack"/>
      <w:bookmarkEnd w:id="0"/>
      <w:r w:rsidRPr="00A673AE">
        <w:rPr>
          <w:rFonts w:eastAsia="Times New Roman"/>
          <w:sz w:val="24"/>
          <w:szCs w:val="24"/>
        </w:rPr>
        <w:t xml:space="preserve">y1: </w:t>
      </w:r>
      <w:proofErr w:type="spellStart"/>
      <w:r w:rsidRPr="00A673AE">
        <w:rPr>
          <w:sz w:val="24"/>
          <w:szCs w:val="24"/>
        </w:rPr>
        <w:t>Music@Home-Infant</w:t>
      </w:r>
      <w:proofErr w:type="spellEnd"/>
      <w:r w:rsidRPr="00A673AE">
        <w:rPr>
          <w:sz w:val="24"/>
          <w:szCs w:val="24"/>
        </w:rPr>
        <w:t>: Demographic information for the respondents’ children.</w:t>
      </w:r>
    </w:p>
    <w:p w14:paraId="77D00CCF" w14:textId="77777777" w:rsidR="00A673AE" w:rsidRPr="00723641" w:rsidRDefault="00A673AE" w:rsidP="00A673AE">
      <w:pPr>
        <w:spacing w:line="480" w:lineRule="auto"/>
        <w:rPr>
          <w:b/>
        </w:rPr>
      </w:pPr>
    </w:p>
    <w:tbl>
      <w:tblPr>
        <w:tblW w:w="80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693"/>
        <w:gridCol w:w="1560"/>
        <w:gridCol w:w="1842"/>
      </w:tblGrid>
      <w:tr w:rsidR="00A673AE" w:rsidRPr="00743874" w14:paraId="29C687B6" w14:textId="77777777" w:rsidTr="009C15B5">
        <w:trPr>
          <w:trHeight w:val="300"/>
        </w:trPr>
        <w:tc>
          <w:tcPr>
            <w:tcW w:w="4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856C4" w14:textId="77777777" w:rsidR="00A673AE" w:rsidRPr="00743874" w:rsidRDefault="00A673AE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55088" w14:textId="77777777" w:rsidR="00A673AE" w:rsidRPr="00743874" w:rsidRDefault="00A673AE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proofErr w:type="gramStart"/>
            <w:r w:rsidRPr="00743874">
              <w:rPr>
                <w:rFonts w:eastAsia="Times New Roman"/>
                <w:color w:val="auto"/>
                <w:sz w:val="24"/>
                <w:szCs w:val="24"/>
              </w:rPr>
              <w:t>n</w:t>
            </w:r>
            <w:proofErr w:type="gram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F3524" w14:textId="77777777" w:rsidR="00A673AE" w:rsidRPr="00743874" w:rsidRDefault="00A673AE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A673AE" w:rsidRPr="00743874" w14:paraId="4511C8EE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1E98" w14:textId="77777777" w:rsidR="00A673AE" w:rsidRPr="00743874" w:rsidRDefault="00A673AE" w:rsidP="009C15B5">
            <w:pPr>
              <w:spacing w:line="276" w:lineRule="auto"/>
              <w:jc w:val="both"/>
              <w:rPr>
                <w:rFonts w:eastAsia="Times New Roman"/>
                <w:b/>
                <w:bCs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b/>
                <w:bCs/>
                <w:color w:val="auto"/>
                <w:sz w:val="24"/>
                <w:szCs w:val="24"/>
              </w:rPr>
              <w:t>Gend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8005" w14:textId="77777777" w:rsidR="00A673AE" w:rsidRPr="00743874" w:rsidRDefault="00A673AE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E848" w14:textId="77777777" w:rsidR="00A673AE" w:rsidRPr="00743874" w:rsidRDefault="00A673AE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</w:tr>
      <w:tr w:rsidR="00A673AE" w:rsidRPr="00743874" w14:paraId="7E0016B4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3AD3" w14:textId="77777777" w:rsidR="00A673AE" w:rsidRPr="00743874" w:rsidRDefault="00A673AE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A28B" w14:textId="77777777" w:rsidR="00A673AE" w:rsidRPr="00743874" w:rsidRDefault="00A673AE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8BEE" w14:textId="77777777" w:rsidR="00A673AE" w:rsidRPr="00743874" w:rsidRDefault="00A673AE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54</w:t>
            </w:r>
            <w:r>
              <w:rPr>
                <w:rFonts w:eastAsia="Times New Roman"/>
                <w:color w:val="auto"/>
                <w:sz w:val="24"/>
                <w:szCs w:val="24"/>
              </w:rPr>
              <w:t>.0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A673AE" w:rsidRPr="00743874" w14:paraId="6ACB4A05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F126" w14:textId="77777777" w:rsidR="00A673AE" w:rsidRPr="00743874" w:rsidRDefault="00A673AE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1F16" w14:textId="77777777" w:rsidR="00A673AE" w:rsidRPr="00743874" w:rsidRDefault="00A673AE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787D" w14:textId="77777777" w:rsidR="00A673AE" w:rsidRPr="00743874" w:rsidRDefault="00A673AE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46</w:t>
            </w:r>
            <w:r>
              <w:rPr>
                <w:rFonts w:eastAsia="Times New Roman"/>
                <w:color w:val="auto"/>
                <w:sz w:val="24"/>
                <w:szCs w:val="24"/>
              </w:rPr>
              <w:t>.0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A673AE" w:rsidRPr="00743874" w14:paraId="3A3EC7BC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9057" w14:textId="77777777" w:rsidR="00A673AE" w:rsidRPr="00743874" w:rsidRDefault="00A673AE" w:rsidP="009C15B5">
            <w:pPr>
              <w:spacing w:line="276" w:lineRule="auto"/>
              <w:jc w:val="both"/>
              <w:rPr>
                <w:rFonts w:eastAsia="Times New Roman"/>
                <w:b/>
                <w:bCs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b/>
                <w:bCs/>
                <w:color w:val="auto"/>
                <w:sz w:val="24"/>
                <w:szCs w:val="24"/>
              </w:rPr>
              <w:t>Langu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0A16" w14:textId="77777777" w:rsidR="00A673AE" w:rsidRPr="00743874" w:rsidRDefault="00A673AE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B579" w14:textId="77777777" w:rsidR="00A673AE" w:rsidRPr="00743874" w:rsidRDefault="00A673AE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</w:tr>
      <w:tr w:rsidR="00A673AE" w:rsidRPr="00743874" w14:paraId="52BD591E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5CE7" w14:textId="77777777" w:rsidR="00A673AE" w:rsidRPr="00743874" w:rsidRDefault="00A673AE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English Monolingu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C916" w14:textId="77777777" w:rsidR="00A673AE" w:rsidRPr="00743874" w:rsidRDefault="00A673AE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2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0931" w14:textId="77777777" w:rsidR="00A673AE" w:rsidRPr="00743874" w:rsidRDefault="00A673AE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78</w:t>
            </w:r>
            <w:r>
              <w:rPr>
                <w:rFonts w:eastAsia="Times New Roman"/>
                <w:color w:val="auto"/>
                <w:sz w:val="24"/>
                <w:szCs w:val="24"/>
              </w:rPr>
              <w:t>.0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A673AE" w:rsidRPr="00743874" w14:paraId="3AB2AF34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B634" w14:textId="77777777" w:rsidR="00A673AE" w:rsidRPr="00743874" w:rsidRDefault="00A673AE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English Bilingu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CEB8" w14:textId="77777777" w:rsidR="00A673AE" w:rsidRPr="00743874" w:rsidRDefault="00A673AE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3CE9" w14:textId="77777777" w:rsidR="00A673AE" w:rsidRPr="00743874" w:rsidRDefault="00A673AE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0</w:t>
            </w:r>
            <w:r>
              <w:rPr>
                <w:rFonts w:eastAsia="Times New Roman"/>
                <w:color w:val="auto"/>
                <w:sz w:val="24"/>
                <w:szCs w:val="24"/>
              </w:rPr>
              <w:t>.5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A673AE" w:rsidRPr="00743874" w14:paraId="6F59F517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41B1" w14:textId="77777777" w:rsidR="00A673AE" w:rsidRPr="00743874" w:rsidRDefault="00A673AE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Monolingual oth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2168" w14:textId="77777777" w:rsidR="00A673AE" w:rsidRPr="00743874" w:rsidRDefault="00A673AE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613C" w14:textId="77777777" w:rsidR="00A673AE" w:rsidRPr="00743874" w:rsidRDefault="00A673AE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7</w:t>
            </w:r>
            <w:r>
              <w:rPr>
                <w:rFonts w:eastAsia="Times New Roman"/>
                <w:color w:val="auto"/>
                <w:sz w:val="24"/>
                <w:szCs w:val="24"/>
              </w:rPr>
              <w:t>.3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A673AE" w:rsidRPr="00743874" w14:paraId="7CD0F850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5955" w14:textId="77777777" w:rsidR="00A673AE" w:rsidRPr="00743874" w:rsidRDefault="00A673AE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Bilingual oth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F3F5" w14:textId="77777777" w:rsidR="00A673AE" w:rsidRPr="00743874" w:rsidRDefault="00A673AE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F54B" w14:textId="77777777" w:rsidR="00A673AE" w:rsidRPr="00743874" w:rsidRDefault="00A673AE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3</w:t>
            </w:r>
            <w:r>
              <w:rPr>
                <w:rFonts w:eastAsia="Times New Roman"/>
                <w:color w:val="auto"/>
                <w:sz w:val="24"/>
                <w:szCs w:val="24"/>
              </w:rPr>
              <w:t>.5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A673AE" w:rsidRPr="00743874" w14:paraId="27A4D1EF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0C7F" w14:textId="77777777" w:rsidR="00A673AE" w:rsidRPr="00743874" w:rsidRDefault="00A673AE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Trilingu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52A7" w14:textId="77777777" w:rsidR="00A673AE" w:rsidRPr="00743874" w:rsidRDefault="00A673AE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CDE0" w14:textId="77777777" w:rsidR="00A673AE" w:rsidRPr="00743874" w:rsidRDefault="00A673AE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0.7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A673AE" w:rsidRPr="00743874" w14:paraId="4EDA5A83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8334" w14:textId="77777777" w:rsidR="00A673AE" w:rsidRPr="00743874" w:rsidRDefault="00A673AE" w:rsidP="009C15B5">
            <w:pPr>
              <w:spacing w:line="276" w:lineRule="auto"/>
              <w:jc w:val="both"/>
              <w:rPr>
                <w:rFonts w:eastAsia="Times New Roman"/>
                <w:b/>
                <w:bCs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b/>
                <w:bCs/>
                <w:color w:val="auto"/>
                <w:sz w:val="24"/>
                <w:szCs w:val="24"/>
              </w:rPr>
              <w:t>Number of children in the famil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69BC" w14:textId="77777777" w:rsidR="00A673AE" w:rsidRPr="00743874" w:rsidRDefault="00A673AE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3745" w14:textId="77777777" w:rsidR="00A673AE" w:rsidRPr="00743874" w:rsidRDefault="00A673AE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</w:tr>
      <w:tr w:rsidR="00A673AE" w:rsidRPr="00743874" w14:paraId="173416D3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2497" w14:textId="77777777" w:rsidR="00A673AE" w:rsidRPr="00743874" w:rsidRDefault="00A673AE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Only chil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75E6" w14:textId="77777777" w:rsidR="00A673AE" w:rsidRPr="00743874" w:rsidRDefault="00A673AE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2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9F24" w14:textId="77777777" w:rsidR="00A673AE" w:rsidRPr="00743874" w:rsidRDefault="00A673AE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71</w:t>
            </w:r>
            <w:r>
              <w:rPr>
                <w:rFonts w:eastAsia="Times New Roman"/>
                <w:color w:val="auto"/>
                <w:sz w:val="24"/>
                <w:szCs w:val="24"/>
              </w:rPr>
              <w:t>.1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A673AE" w:rsidRPr="00743874" w14:paraId="72BA2480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61F6" w14:textId="77777777" w:rsidR="00A673AE" w:rsidRPr="00743874" w:rsidRDefault="00A673AE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2 childr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F4E2" w14:textId="77777777" w:rsidR="00A673AE" w:rsidRPr="00743874" w:rsidRDefault="00A673AE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6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45C4" w14:textId="77777777" w:rsidR="00A673AE" w:rsidRPr="00743874" w:rsidRDefault="00A673AE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21.6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A673AE" w:rsidRPr="00743874" w14:paraId="02961CB5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3A75" w14:textId="77777777" w:rsidR="00A673AE" w:rsidRPr="00743874" w:rsidRDefault="00A673AE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3 childr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935E" w14:textId="77777777" w:rsidR="00A673AE" w:rsidRPr="00743874" w:rsidRDefault="00A673AE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301A" w14:textId="77777777" w:rsidR="00A673AE" w:rsidRPr="00743874" w:rsidRDefault="00A673AE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3.8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A673AE" w:rsidRPr="00743874" w14:paraId="27391D15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7F543" w14:textId="77777777" w:rsidR="00A673AE" w:rsidRPr="00743874" w:rsidRDefault="00A673AE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4 or more childre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8FD4F" w14:textId="77777777" w:rsidR="00A673AE" w:rsidRPr="00743874" w:rsidRDefault="00A673AE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A94BE" w14:textId="77777777" w:rsidR="00A673AE" w:rsidRPr="00743874" w:rsidRDefault="00A673AE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3.5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</w:tbl>
    <w:p w14:paraId="551D835F" w14:textId="77777777" w:rsidR="00A673AE" w:rsidRPr="00723641" w:rsidRDefault="00A673AE" w:rsidP="00A673AE">
      <w:pPr>
        <w:spacing w:line="480" w:lineRule="auto"/>
        <w:jc w:val="center"/>
      </w:pPr>
    </w:p>
    <w:p w14:paraId="6845BE0F" w14:textId="77777777" w:rsidR="00FA575C" w:rsidRDefault="00FA575C"/>
    <w:sectPr w:rsidR="00FA575C" w:rsidSect="00FA575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3AE"/>
    <w:rsid w:val="00A673AE"/>
    <w:rsid w:val="00C97F2D"/>
    <w:rsid w:val="00FA5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0158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3AE"/>
    <w:rPr>
      <w:rFonts w:ascii="Times New Roman" w:hAnsi="Times New Roman" w:cs="Times New Roman"/>
      <w:color w:val="00000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3AE"/>
    <w:rPr>
      <w:rFonts w:ascii="Times New Roman" w:hAnsi="Times New Roman" w:cs="Times New Roman"/>
      <w:color w:val="00000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2</Characters>
  <Application>Microsoft Macintosh Word</Application>
  <DocSecurity>0</DocSecurity>
  <Lines>3</Lines>
  <Paragraphs>1</Paragraphs>
  <ScaleCrop>false</ScaleCrop>
  <Company>Middle</Company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Poli</dc:creator>
  <cp:keywords/>
  <dc:description/>
  <cp:lastModifiedBy>Nina Poli</cp:lastModifiedBy>
  <cp:revision>2</cp:revision>
  <dcterms:created xsi:type="dcterms:W3CDTF">2018-01-12T14:35:00Z</dcterms:created>
  <dcterms:modified xsi:type="dcterms:W3CDTF">2018-01-12T19:46:00Z</dcterms:modified>
</cp:coreProperties>
</file>